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center" w:pos="4536" w:leader="none"/>
        </w:tabs>
        <w:spacing w:lineRule="auto" w:line="24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DT Patient Feedback Questionnaire </w:t>
      </w:r>
    </w:p>
    <w:p>
      <w:pPr>
        <w:pStyle w:val="Normal"/>
        <w:tabs>
          <w:tab w:val="clear" w:pos="708"/>
          <w:tab w:val="center" w:pos="4536" w:leader="none"/>
        </w:tabs>
        <w:spacing w:lineRule="auto" w:line="240"/>
        <w:rPr>
          <w:lang w:val="en-US"/>
        </w:rPr>
      </w:pPr>
      <w:r>
        <w:rPr>
          <w:lang w:val="en-US"/>
        </w:rPr>
        <w:t>We would be grateful if you share your feedback and experience of the Dignity Therapy with us. Please answer the following statements:</w:t>
      </w:r>
    </w:p>
    <w:p>
      <w:pPr>
        <w:pStyle w:val="Normal"/>
        <w:tabs>
          <w:tab w:val="clear" w:pos="708"/>
          <w:tab w:val="center" w:pos="4536" w:leader="none"/>
        </w:tabs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napToGrid w:val="false"/>
        <w:spacing w:lineRule="auto" w:line="240" w:before="40" w:after="100"/>
        <w:rPr/>
      </w:pPr>
      <w:r>
        <w:rPr>
          <w:lang w:val="en-US"/>
        </w:rPr>
        <w:t xml:space="preserve">1. </w:t>
      </w:r>
      <w:r>
        <w:rPr>
          <w:rFonts w:cs="Calibri"/>
          <w:lang w:val="en-US"/>
        </w:rPr>
        <w:t xml:space="preserve">I have found the Dignity Therapy to be helpful to me. </w:t>
      </w:r>
    </w:p>
    <w:p>
      <w:pPr>
        <w:pStyle w:val="Normal"/>
        <w:snapToGrid w:val="false"/>
        <w:spacing w:lineRule="auto" w:line="240" w:before="40" w:after="100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509270</wp:posOffset>
                </wp:positionH>
                <wp:positionV relativeFrom="paragraph">
                  <wp:posOffset>123190</wp:posOffset>
                </wp:positionV>
                <wp:extent cx="6835140" cy="67564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5320" cy="675720"/>
                          <a:chOff x="0" y="0"/>
                          <a:chExt cx="6835320" cy="675720"/>
                        </a:xfrm>
                      </wpg:grpSpPr>
                      <wpg:grpSp>
                        <wpg:cNvGrpSpPr/>
                        <wpg:grpSpPr>
                          <a:xfrm>
                            <a:off x="643320" y="0"/>
                            <a:ext cx="5760000" cy="209520"/>
                          </a:xfrm>
                        </wpg:grpSpPr>
                        <wps:wsp>
                          <wps:cNvCnPr/>
                          <wps:spPr>
                            <a:xfrm>
                              <a:off x="576000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43964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88036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76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32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208800"/>
                            <a:ext cx="6835320" cy="4665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2762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 xml:space="preserve">strongly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4520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44720" y="0"/>
                              <a:ext cx="13716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neither agree or 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4284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96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strongly 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0.1pt;margin-top:9.7pt;width:538.15pt;height:53.2pt" coordorigin="-802,194" coordsize="10763,1064">
                <v:group id="shape_0" style="position:absolute;left:211;top:194;width:9071;height:330"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stroked="t" o:allowincell="f" style="position:absolute;left:9282;top:19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11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478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4747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9282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7014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</v:group>
                <v:group id="shape_0" style="position:absolute;left:-802;top:523;width:10763;height:735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-802;top:523;width:200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 xml:space="preserve">strongly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1789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3678;top:523;width:215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neither agree or 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6352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8587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strongly 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tabs>
          <w:tab w:val="clear" w:pos="708"/>
          <w:tab w:val="left" w:pos="990" w:leader="none"/>
        </w:tabs>
        <w:spacing w:lineRule="auto" w:line="240"/>
        <w:rPr>
          <w:lang w:val="en-US"/>
        </w:rPr>
      </w:pPr>
      <w:r>
        <w:rPr>
          <w:lang w:val="en-US"/>
        </w:rPr>
        <w:tab/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360" w:after="200"/>
        <w:rPr/>
      </w:pPr>
      <w:r>
        <w:rPr/>
        <w:t>What are your reasons for that opinion?</w: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430</wp:posOffset>
                </wp:positionH>
                <wp:positionV relativeFrom="paragraph">
                  <wp:posOffset>66675</wp:posOffset>
                </wp:positionV>
                <wp:extent cx="0" cy="42862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0" cy="428760"/>
                          <a:chOff x="0" y="0"/>
                          <a:chExt cx="0" cy="428760"/>
                        </a:xfrm>
                      </wpg:grpSpPr>
                      <wps:wsp>
                        <wps:cNvCnPr/>
                        <wps:spPr>
                          <a:xfrm>
                            <a:off x="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209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428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9pt;margin-top:5.25pt;width:0pt;height:33.75pt" coordorigin="18,105" coordsize="0,675">
                <v:shape id="shape_0" stroked="t" o:allowincell="f" style="position:absolute;left:18;top:10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43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780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80" w:after="0"/>
        <w:rPr>
          <w:rFonts w:cs="Calibri"/>
          <w:lang w:val="en-US"/>
        </w:rPr>
      </w:pPr>
      <w:r>
        <w:rPr>
          <w:rFonts w:cs="Calibri"/>
          <w:lang w:val="en-US"/>
        </w:rPr>
        <w:t>2. I have found the Dignity Therapy to be satisfactory.</w:t>
      </w:r>
    </w:p>
    <w:p>
      <w:pPr>
        <w:pStyle w:val="Normal"/>
        <w:snapToGrid w:val="false"/>
        <w:spacing w:lineRule="auto" w:line="240" w:before="40" w:after="100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509270</wp:posOffset>
                </wp:positionH>
                <wp:positionV relativeFrom="paragraph">
                  <wp:posOffset>123190</wp:posOffset>
                </wp:positionV>
                <wp:extent cx="6835140" cy="67564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5320" cy="675720"/>
                          <a:chOff x="0" y="0"/>
                          <a:chExt cx="6835320" cy="675720"/>
                        </a:xfrm>
                      </wpg:grpSpPr>
                      <wpg:grpSp>
                        <wpg:cNvGrpSpPr/>
                        <wpg:grpSpPr>
                          <a:xfrm>
                            <a:off x="643320" y="0"/>
                            <a:ext cx="5760000" cy="209520"/>
                          </a:xfrm>
                        </wpg:grpSpPr>
                        <wps:wsp>
                          <wps:cNvCnPr/>
                          <wps:spPr>
                            <a:xfrm>
                              <a:off x="576000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43964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88036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76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32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208800"/>
                            <a:ext cx="6835320" cy="4665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2762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 xml:space="preserve">strongly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4520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44720" y="0"/>
                              <a:ext cx="13716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neither agree or 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4284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96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strongly 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0.1pt;margin-top:9.7pt;width:538.15pt;height:53.2pt" coordorigin="-802,194" coordsize="10763,1064">
                <v:group id="shape_0" style="position:absolute;left:211;top:194;width:9071;height:330">
                  <v:shape id="shape_0" stroked="t" o:allowincell="f" style="position:absolute;left:9282;top:19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11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478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4747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9282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7014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</v:group>
                <v:group id="shape_0" style="position:absolute;left:-802;top:523;width:10763;height:735">
                  <v:shape id="shape_0" fillcolor="white" stroked="f" o:allowincell="f" style="position:absolute;left:-802;top:523;width:200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 xml:space="preserve">strongly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1789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3678;top:523;width:215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neither agree or 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6352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8587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strongly 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360" w:after="200"/>
        <w:rPr/>
      </w:pPr>
      <w:r>
        <w:rPr>
          <w:lang w:val="en-US"/>
        </w:rPr>
        <w:br/>
        <w:t>What are your reasons for that opinion?</w: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430</wp:posOffset>
                </wp:positionH>
                <wp:positionV relativeFrom="paragraph">
                  <wp:posOffset>66675</wp:posOffset>
                </wp:positionV>
                <wp:extent cx="0" cy="42862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0" cy="428760"/>
                          <a:chOff x="0" y="0"/>
                          <a:chExt cx="0" cy="428760"/>
                        </a:xfrm>
                      </wpg:grpSpPr>
                      <wps:wsp>
                        <wps:cNvCnPr/>
                        <wps:spPr>
                          <a:xfrm>
                            <a:off x="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209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428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9pt;margin-top:5.25pt;width:0pt;height:33.75pt" coordorigin="18,105" coordsize="0,675">
                <v:shape id="shape_0" stroked="t" o:allowincell="f" style="position:absolute;left:18;top:10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43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780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/>
        </w:rPr>
      </w:pPr>
      <w:r>
        <w:rPr>
          <w:lang w:val="en-US"/>
        </w:rPr>
        <w:t xml:space="preserve">3. </w:t>
      </w:r>
      <w:r>
        <w:rPr>
          <w:rFonts w:cs="Arial"/>
          <w:lang w:val="en-US"/>
        </w:rPr>
        <w:t>The Dignity Therapy made me feel that my life currently is more meaningful.</w:t>
      </w:r>
    </w:p>
    <w:p>
      <w:pPr>
        <w:pStyle w:val="Normal"/>
        <w:snapToGrid w:val="false"/>
        <w:spacing w:lineRule="auto" w:line="240" w:before="40" w:after="100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509270</wp:posOffset>
                </wp:positionH>
                <wp:positionV relativeFrom="paragraph">
                  <wp:posOffset>123190</wp:posOffset>
                </wp:positionV>
                <wp:extent cx="6835140" cy="67564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5320" cy="675720"/>
                          <a:chOff x="0" y="0"/>
                          <a:chExt cx="6835320" cy="675720"/>
                        </a:xfrm>
                      </wpg:grpSpPr>
                      <wpg:grpSp>
                        <wpg:cNvGrpSpPr/>
                        <wpg:grpSpPr>
                          <a:xfrm>
                            <a:off x="643320" y="0"/>
                            <a:ext cx="5760000" cy="209520"/>
                          </a:xfrm>
                        </wpg:grpSpPr>
                        <wps:wsp>
                          <wps:cNvCnPr/>
                          <wps:spPr>
                            <a:xfrm>
                              <a:off x="576000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43964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88036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76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32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208800"/>
                            <a:ext cx="6835320" cy="4665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2762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 xml:space="preserve">strongly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4520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44720" y="0"/>
                              <a:ext cx="13716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neither agree or 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4284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96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strongly 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0.1pt;margin-top:9.7pt;width:538.15pt;height:53.2pt" coordorigin="-802,194" coordsize="10763,1064">
                <v:group id="shape_0" style="position:absolute;left:211;top:194;width:9071;height:330">
                  <v:shape id="shape_0" stroked="t" o:allowincell="f" style="position:absolute;left:9282;top:19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11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478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4747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9282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7014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</v:group>
                <v:group id="shape_0" style="position:absolute;left:-802;top:523;width:10763;height:735">
                  <v:shape id="shape_0" fillcolor="white" stroked="f" o:allowincell="f" style="position:absolute;left:-802;top:523;width:200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 xml:space="preserve">strongly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1789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3678;top:523;width:215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neither agree or 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6352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8587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strongly 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360" w:after="200"/>
        <w:rPr>
          <w:lang w:val="en-US"/>
        </w:rPr>
      </w:pPr>
      <w:r>
        <w:rPr>
          <w:lang w:val="en-US"/>
        </w:rPr>
        <w:br/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360" w:after="200"/>
        <w:rPr>
          <w:lang w:val="en-US"/>
        </w:rPr>
      </w:pPr>
      <w:r>
        <w:rPr>
          <w:lang w:val="en-US"/>
        </w:rPr>
        <w:t>What are your reasons for that opinion?</w: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1430</wp:posOffset>
                </wp:positionH>
                <wp:positionV relativeFrom="paragraph">
                  <wp:posOffset>66675</wp:posOffset>
                </wp:positionV>
                <wp:extent cx="0" cy="42862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0" cy="428760"/>
                          <a:chOff x="0" y="0"/>
                          <a:chExt cx="0" cy="428760"/>
                        </a:xfrm>
                      </wpg:grpSpPr>
                      <wps:wsp>
                        <wps:cNvCnPr/>
                        <wps:spPr>
                          <a:xfrm>
                            <a:off x="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209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428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9pt;margin-top:5.25pt;width:0pt;height:33.75pt" coordorigin="18,105" coordsize="0,675">
                <v:shape id="shape_0" stroked="t" o:allowincell="f" style="position:absolute;left:18;top:10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43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780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snapToGrid w:val="false"/>
        <w:spacing w:before="40" w:after="100"/>
        <w:rPr/>
      </w:pPr>
      <w:r>
        <w:rPr>
          <w:lang w:val="en-US"/>
        </w:rPr>
        <w:t xml:space="preserve">4. </w:t>
      </w:r>
      <w:r>
        <w:rPr>
          <w:rFonts w:cs="Arial"/>
          <w:lang w:val="en-US"/>
        </w:rPr>
        <w:t>The Dignity Therapy has given me a heightened sense of purpose.</w:t>
      </w:r>
      <w:r>
        <w:rPr>
          <w:rFonts w:cs="Calibri"/>
          <w:lang w:val="en-US"/>
        </w:rPr>
        <w:t xml:space="preserve"> </w:t>
      </w:r>
    </w:p>
    <w:p>
      <w:pPr>
        <w:pStyle w:val="Normal"/>
        <w:snapToGrid w:val="false"/>
        <w:spacing w:lineRule="auto" w:line="240" w:before="40" w:after="100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509270</wp:posOffset>
                </wp:positionH>
                <wp:positionV relativeFrom="paragraph">
                  <wp:posOffset>123190</wp:posOffset>
                </wp:positionV>
                <wp:extent cx="6835140" cy="67564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5320" cy="675720"/>
                          <a:chOff x="0" y="0"/>
                          <a:chExt cx="6835320" cy="675720"/>
                        </a:xfrm>
                      </wpg:grpSpPr>
                      <wpg:grpSp>
                        <wpg:cNvGrpSpPr/>
                        <wpg:grpSpPr>
                          <a:xfrm>
                            <a:off x="643320" y="0"/>
                            <a:ext cx="5760000" cy="209520"/>
                          </a:xfrm>
                        </wpg:grpSpPr>
                        <wps:wsp>
                          <wps:cNvCnPr/>
                          <wps:spPr>
                            <a:xfrm>
                              <a:off x="576000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43964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88036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76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32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208800"/>
                            <a:ext cx="6835320" cy="4665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2762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 xml:space="preserve">strongly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4520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44720" y="0"/>
                              <a:ext cx="13716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neither agree or 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4284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96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strongly 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0.1pt;margin-top:9.7pt;width:538.15pt;height:53.2pt" coordorigin="-802,194" coordsize="10763,1064">
                <v:group id="shape_0" style="position:absolute;left:211;top:194;width:9071;height:330">
                  <v:shape id="shape_0" stroked="t" o:allowincell="f" style="position:absolute;left:9282;top:19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11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478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4747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9282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7014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</v:group>
                <v:group id="shape_0" style="position:absolute;left:-802;top:523;width:10763;height:735">
                  <v:shape id="shape_0" fillcolor="white" stroked="f" o:allowincell="f" style="position:absolute;left:-802;top:523;width:200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 xml:space="preserve">strongly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1789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3678;top:523;width:215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neither agree or 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6352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8587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strongly 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480" w:after="200"/>
        <w:rPr>
          <w:rFonts w:cs="Calibri"/>
          <w:lang w:val="en-US"/>
        </w:rPr>
      </w:pPr>
      <w:r>
        <w:rPr>
          <w:lang w:val="en-US"/>
        </w:rPr>
        <w:br/>
        <w:t>What are your reasons for that opinion?</w: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430</wp:posOffset>
                </wp:positionH>
                <wp:positionV relativeFrom="paragraph">
                  <wp:posOffset>66675</wp:posOffset>
                </wp:positionV>
                <wp:extent cx="0" cy="42862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0" cy="428760"/>
                          <a:chOff x="0" y="0"/>
                          <a:chExt cx="0" cy="428760"/>
                        </a:xfrm>
                      </wpg:grpSpPr>
                      <wps:wsp>
                        <wps:cNvCnPr/>
                        <wps:spPr>
                          <a:xfrm>
                            <a:off x="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209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428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9pt;margin-top:5.25pt;width:0pt;height:33.75pt" coordorigin="18,105" coordsize="0,675">
                <v:shape id="shape_0" stroked="t" o:allowincell="f" style="position:absolute;left:18;top:10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43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780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/>
        </w:rPr>
      </w:pPr>
      <w:r>
        <w:rPr>
          <w:lang w:val="en-US"/>
        </w:rPr>
        <w:t xml:space="preserve">5. </w:t>
      </w:r>
      <w:r>
        <w:rPr>
          <w:rFonts w:cs="Arial"/>
          <w:lang w:val="en-US"/>
        </w:rPr>
        <w:t>The Dignity Therapy has given me a heightened sense of dignity.</w:t>
      </w:r>
    </w:p>
    <w:p>
      <w:pPr>
        <w:pStyle w:val="Normal"/>
        <w:snapToGrid w:val="false"/>
        <w:spacing w:lineRule="auto" w:line="240" w:before="40" w:after="100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509270</wp:posOffset>
                </wp:positionH>
                <wp:positionV relativeFrom="paragraph">
                  <wp:posOffset>123190</wp:posOffset>
                </wp:positionV>
                <wp:extent cx="6835140" cy="67564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5320" cy="675720"/>
                          <a:chOff x="0" y="0"/>
                          <a:chExt cx="6835320" cy="675720"/>
                        </a:xfrm>
                      </wpg:grpSpPr>
                      <wpg:grpSp>
                        <wpg:cNvGrpSpPr/>
                        <wpg:grpSpPr>
                          <a:xfrm>
                            <a:off x="643320" y="0"/>
                            <a:ext cx="5760000" cy="209520"/>
                          </a:xfrm>
                        </wpg:grpSpPr>
                        <wps:wsp>
                          <wps:cNvCnPr/>
                          <wps:spPr>
                            <a:xfrm>
                              <a:off x="576000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43964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88036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76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32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208800"/>
                            <a:ext cx="6835320" cy="4665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2762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 xml:space="preserve">strongly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4520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44720" y="0"/>
                              <a:ext cx="13716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neither agree or 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4284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96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strongly 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0.1pt;margin-top:9.7pt;width:538.15pt;height:53.2pt" coordorigin="-802,194" coordsize="10763,1064">
                <v:group id="shape_0" style="position:absolute;left:211;top:194;width:9071;height:330">
                  <v:shape id="shape_0" stroked="t" o:allowincell="f" style="position:absolute;left:9282;top:19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11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478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4747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9282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7014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</v:group>
                <v:group id="shape_0" style="position:absolute;left:-802;top:523;width:10763;height:735">
                  <v:shape id="shape_0" fillcolor="white" stroked="f" o:allowincell="f" style="position:absolute;left:-802;top:523;width:200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 xml:space="preserve">strongly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1789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3678;top:523;width:215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neither agree or 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6352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8587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strongly 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480" w:after="200"/>
        <w:rPr/>
      </w:pPr>
      <w:r>
        <w:rPr>
          <w:lang w:val="en-US"/>
        </w:rPr>
        <w:br/>
        <w:t>What are your reasons for that opinion</w:t>
      </w:r>
      <w:r>
        <w:rPr>
          <w:rFonts w:cs="Calibri"/>
          <w:lang w:val="en-US"/>
        </w:rPr>
        <w:t>?</w: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430</wp:posOffset>
                </wp:positionH>
                <wp:positionV relativeFrom="paragraph">
                  <wp:posOffset>66675</wp:posOffset>
                </wp:positionV>
                <wp:extent cx="0" cy="42862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0" cy="428760"/>
                          <a:chOff x="0" y="0"/>
                          <a:chExt cx="0" cy="428760"/>
                        </a:xfrm>
                      </wpg:grpSpPr>
                      <wps:wsp>
                        <wps:cNvCnPr/>
                        <wps:spPr>
                          <a:xfrm>
                            <a:off x="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209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428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9pt;margin-top:5.25pt;width:0pt;height:33.75pt" coordorigin="18,105" coordsize="0,675">
                <v:shape id="shape_0" stroked="t" o:allowincell="f" style="position:absolute;left:18;top:10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43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780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/>
      </w:pPr>
      <w:r>
        <w:rPr>
          <w:lang w:val="en-US"/>
        </w:rPr>
        <w:t>6.</w:t>
      </w:r>
      <w:r>
        <w:rPr>
          <w:rFonts w:cs="Calibri"/>
          <w:lang w:val="en-US"/>
        </w:rPr>
        <w:t xml:space="preserve"> </w:t>
      </w:r>
      <w:r>
        <w:rPr>
          <w:rFonts w:cs="Arial"/>
          <w:lang w:val="en-US"/>
        </w:rPr>
        <w:t>The Dignity Therapy has lessened my sense of suffering</w:t>
      </w:r>
      <w:r>
        <w:rPr>
          <w:rFonts w:cs="Calibri"/>
          <w:lang w:val="en-US"/>
        </w:rPr>
        <w:t>.</w:t>
      </w:r>
    </w:p>
    <w:p>
      <w:pPr>
        <w:pStyle w:val="Normal"/>
        <w:snapToGrid w:val="false"/>
        <w:spacing w:lineRule="auto" w:line="240" w:before="40" w:after="100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509270</wp:posOffset>
                </wp:positionH>
                <wp:positionV relativeFrom="paragraph">
                  <wp:posOffset>123190</wp:posOffset>
                </wp:positionV>
                <wp:extent cx="6835140" cy="67564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5320" cy="675720"/>
                          <a:chOff x="0" y="0"/>
                          <a:chExt cx="6835320" cy="675720"/>
                        </a:xfrm>
                      </wpg:grpSpPr>
                      <wpg:grpSp>
                        <wpg:cNvGrpSpPr/>
                        <wpg:grpSpPr>
                          <a:xfrm>
                            <a:off x="643320" y="0"/>
                            <a:ext cx="5760000" cy="209520"/>
                          </a:xfrm>
                        </wpg:grpSpPr>
                        <wps:wsp>
                          <wps:cNvCnPr/>
                          <wps:spPr>
                            <a:xfrm>
                              <a:off x="576000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43964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88036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76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32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208800"/>
                            <a:ext cx="6835320" cy="4665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2762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 xml:space="preserve">strongly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4520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44720" y="0"/>
                              <a:ext cx="13716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neither agree or 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4284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96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strongly 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0.1pt;margin-top:9.7pt;width:538.15pt;height:53.2pt" coordorigin="-802,194" coordsize="10763,1064">
                <v:group id="shape_0" style="position:absolute;left:211;top:194;width:9071;height:330">
                  <v:shape id="shape_0" stroked="t" o:allowincell="f" style="position:absolute;left:9282;top:19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11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478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4747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9282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7014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</v:group>
                <v:group id="shape_0" style="position:absolute;left:-802;top:523;width:10763;height:735">
                  <v:shape id="shape_0" fillcolor="white" stroked="f" o:allowincell="f" style="position:absolute;left:-802;top:523;width:200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 xml:space="preserve">strongly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1789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3678;top:523;width:215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neither agree or 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6352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8587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strongly 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480" w:after="200"/>
        <w:rPr/>
      </w:pPr>
      <w:r>
        <w:rPr>
          <w:lang w:val="en-US"/>
        </w:rPr>
        <w:br/>
        <w:t>What are your reasons for that opinion</w:t>
      </w:r>
      <w:r>
        <w:rPr>
          <w:rFonts w:cs="Calibri"/>
          <w:lang w:val="en-US"/>
        </w:rPr>
        <w:t>?</w: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430</wp:posOffset>
                </wp:positionH>
                <wp:positionV relativeFrom="paragraph">
                  <wp:posOffset>66675</wp:posOffset>
                </wp:positionV>
                <wp:extent cx="0" cy="42862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0" cy="428760"/>
                          <a:chOff x="0" y="0"/>
                          <a:chExt cx="0" cy="428760"/>
                        </a:xfrm>
                      </wpg:grpSpPr>
                      <wps:wsp>
                        <wps:cNvCnPr/>
                        <wps:spPr>
                          <a:xfrm>
                            <a:off x="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209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428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9pt;margin-top:5.25pt;width:0pt;height:33.75pt" coordorigin="18,105" coordsize="0,675">
                <v:shape id="shape_0" stroked="t" o:allowincell="f" style="position:absolute;left:18;top:10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43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780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/>
        </w:rPr>
      </w:pPr>
      <w:r>
        <w:rPr>
          <w:lang w:val="en-US"/>
        </w:rPr>
        <w:t xml:space="preserve">7. </w:t>
      </w:r>
      <w:r>
        <w:rPr>
          <w:rFonts w:cs="Arial"/>
          <w:lang w:val="en-US"/>
        </w:rPr>
        <w:t>The Dignity Therapy has increased my will to live</w:t>
      </w:r>
      <w:r>
        <w:rPr>
          <w:rFonts w:cs="Calibri"/>
          <w:lang w:val="en-US"/>
        </w:rPr>
        <w:t>.</w:t>
      </w:r>
    </w:p>
    <w:p>
      <w:pPr>
        <w:pStyle w:val="Normal"/>
        <w:snapToGrid w:val="false"/>
        <w:spacing w:lineRule="auto" w:line="240" w:before="40" w:after="100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509270</wp:posOffset>
                </wp:positionH>
                <wp:positionV relativeFrom="paragraph">
                  <wp:posOffset>123190</wp:posOffset>
                </wp:positionV>
                <wp:extent cx="6835140" cy="67564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5320" cy="675720"/>
                          <a:chOff x="0" y="0"/>
                          <a:chExt cx="6835320" cy="675720"/>
                        </a:xfrm>
                      </wpg:grpSpPr>
                      <wpg:grpSp>
                        <wpg:cNvGrpSpPr/>
                        <wpg:grpSpPr>
                          <a:xfrm>
                            <a:off x="643320" y="0"/>
                            <a:ext cx="5760000" cy="209520"/>
                          </a:xfrm>
                        </wpg:grpSpPr>
                        <wps:wsp>
                          <wps:cNvCnPr/>
                          <wps:spPr>
                            <a:xfrm>
                              <a:off x="576000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43964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88036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76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32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208800"/>
                            <a:ext cx="6835320" cy="4665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2762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 xml:space="preserve">strongly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4520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44720" y="0"/>
                              <a:ext cx="13716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neither agree or 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4284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96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strongly 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0.1pt;margin-top:9.7pt;width:538.15pt;height:53.2pt" coordorigin="-802,194" coordsize="10763,1064">
                <v:group id="shape_0" style="position:absolute;left:211;top:194;width:9071;height:330">
                  <v:shape id="shape_0" stroked="t" o:allowincell="f" style="position:absolute;left:9282;top:19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11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478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4747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9282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7014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</v:group>
                <v:group id="shape_0" style="position:absolute;left:-802;top:523;width:10763;height:735">
                  <v:shape id="shape_0" fillcolor="white" stroked="f" o:allowincell="f" style="position:absolute;left:-802;top:523;width:200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 xml:space="preserve">strongly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1789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3678;top:523;width:215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neither agree or 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6352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8587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strongly 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480" w:after="200"/>
        <w:rPr/>
      </w:pPr>
      <w:r>
        <w:rPr>
          <w:lang w:val="en-US"/>
        </w:rPr>
        <w:br/>
        <w:t>What are your reasons for that opinion</w:t>
      </w:r>
      <w:r>
        <w:rPr>
          <w:rFonts w:cs="Calibri"/>
          <w:lang w:val="en-US"/>
        </w:rPr>
        <w:t>?</w: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430</wp:posOffset>
                </wp:positionH>
                <wp:positionV relativeFrom="paragraph">
                  <wp:posOffset>66675</wp:posOffset>
                </wp:positionV>
                <wp:extent cx="0" cy="42862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0" cy="428760"/>
                          <a:chOff x="0" y="0"/>
                          <a:chExt cx="0" cy="428760"/>
                        </a:xfrm>
                      </wpg:grpSpPr>
                      <wps:wsp>
                        <wps:cNvCnPr/>
                        <wps:spPr>
                          <a:xfrm>
                            <a:off x="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209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428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9pt;margin-top:5.25pt;width:0pt;height:33.75pt" coordorigin="18,105" coordsize="0,675">
                <v:shape id="shape_0" stroked="t" o:allowincell="f" style="position:absolute;left:18;top:10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43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780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/>
        </w:rPr>
      </w:pPr>
      <w:r>
        <w:rPr>
          <w:lang w:val="en-US"/>
        </w:rPr>
        <w:t xml:space="preserve">8. </w:t>
      </w:r>
      <w:r>
        <w:rPr>
          <w:rFonts w:cs="Calibri"/>
          <w:lang w:val="en-US"/>
        </w:rPr>
        <w:t>I believe the Dignity Therapy has or will be of help to my family.</w:t>
      </w:r>
    </w:p>
    <w:p>
      <w:pPr>
        <w:pStyle w:val="Normal"/>
        <w:snapToGrid w:val="false"/>
        <w:spacing w:lineRule="auto" w:line="240" w:before="40" w:after="100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509270</wp:posOffset>
                </wp:positionH>
                <wp:positionV relativeFrom="paragraph">
                  <wp:posOffset>123190</wp:posOffset>
                </wp:positionV>
                <wp:extent cx="6835140" cy="67564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5320" cy="675720"/>
                          <a:chOff x="0" y="0"/>
                          <a:chExt cx="6835320" cy="675720"/>
                        </a:xfrm>
                      </wpg:grpSpPr>
                      <wpg:grpSp>
                        <wpg:cNvGrpSpPr/>
                        <wpg:grpSpPr>
                          <a:xfrm>
                            <a:off x="643320" y="0"/>
                            <a:ext cx="5760000" cy="209520"/>
                          </a:xfrm>
                        </wpg:grpSpPr>
                        <wps:wsp>
                          <wps:cNvCnPr/>
                          <wps:spPr>
                            <a:xfrm>
                              <a:off x="576000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43964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88036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76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32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208800"/>
                            <a:ext cx="6835320" cy="4665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2762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 xml:space="preserve">strongly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4520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44720" y="0"/>
                              <a:ext cx="13716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neither agree or 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4284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96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strongly 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0.1pt;margin-top:9.7pt;width:538.15pt;height:53.2pt" coordorigin="-802,194" coordsize="10763,1064">
                <v:group id="shape_0" style="position:absolute;left:211;top:194;width:9071;height:330">
                  <v:shape id="shape_0" stroked="t" o:allowincell="f" style="position:absolute;left:9282;top:19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11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478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4747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9282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7014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</v:group>
                <v:group id="shape_0" style="position:absolute;left:-802;top:523;width:10763;height:735">
                  <v:shape id="shape_0" fillcolor="white" stroked="f" o:allowincell="f" style="position:absolute;left:-802;top:523;width:200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 xml:space="preserve">strongly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1789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3678;top:523;width:215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neither agree or 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6352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8587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strongly 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480" w:after="200"/>
        <w:rPr/>
      </w:pPr>
      <w:r>
        <w:rPr>
          <w:lang w:val="en-US"/>
        </w:rPr>
        <w:br/>
        <w:t>What are your reasons for that opinion</w:t>
      </w:r>
      <w:r>
        <w:rPr>
          <w:rFonts w:cs="Calibri"/>
          <w:lang w:val="en-US"/>
        </w:rPr>
        <w:t>?</w: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1430</wp:posOffset>
                </wp:positionH>
                <wp:positionV relativeFrom="paragraph">
                  <wp:posOffset>66675</wp:posOffset>
                </wp:positionV>
                <wp:extent cx="0" cy="42862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0" cy="428760"/>
                          <a:chOff x="0" y="0"/>
                          <a:chExt cx="0" cy="428760"/>
                        </a:xfrm>
                      </wpg:grpSpPr>
                      <wps:wsp>
                        <wps:cNvCnPr/>
                        <wps:spPr>
                          <a:xfrm>
                            <a:off x="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209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428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9pt;margin-top:5.25pt;width:0pt;height:33.75pt" coordorigin="18,105" coordsize="0,675">
                <v:shape id="shape_0" stroked="t" o:allowincell="f" style="position:absolute;left:18;top:10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43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780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/>
        </w:rPr>
      </w:pPr>
      <w:r>
        <w:rPr>
          <w:lang w:val="en-US"/>
        </w:rPr>
        <w:t xml:space="preserve">9. </w:t>
      </w:r>
      <w:r>
        <w:rPr>
          <w:rFonts w:cs="Calibri"/>
          <w:lang w:val="en-US"/>
        </w:rPr>
        <w:t xml:space="preserve">I believe my participation in the Dignity Therapy could change the way my family sees or </w:t>
        <w:br/>
        <w:t>appreciates me.</w:t>
      </w:r>
    </w:p>
    <w:p>
      <w:pPr>
        <w:pStyle w:val="Normal"/>
        <w:snapToGrid w:val="false"/>
        <w:spacing w:lineRule="auto" w:line="240" w:before="40" w:after="100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509270</wp:posOffset>
                </wp:positionH>
                <wp:positionV relativeFrom="paragraph">
                  <wp:posOffset>123190</wp:posOffset>
                </wp:positionV>
                <wp:extent cx="6835140" cy="67564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5320" cy="675720"/>
                          <a:chOff x="0" y="0"/>
                          <a:chExt cx="6835320" cy="675720"/>
                        </a:xfrm>
                      </wpg:grpSpPr>
                      <wpg:grpSp>
                        <wpg:cNvGrpSpPr/>
                        <wpg:grpSpPr>
                          <a:xfrm>
                            <a:off x="643320" y="0"/>
                            <a:ext cx="5760000" cy="209520"/>
                          </a:xfrm>
                        </wpg:grpSpPr>
                        <wps:wsp>
                          <wps:cNvCnPr/>
                          <wps:spPr>
                            <a:xfrm>
                              <a:off x="576000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43964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88036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76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32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208800"/>
                            <a:ext cx="6835320" cy="4665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2762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 xml:space="preserve">strongly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4520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44720" y="0"/>
                              <a:ext cx="13716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neither agree or 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4284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96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strongly 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0.1pt;margin-top:9.7pt;width:538.15pt;height:53.2pt" coordorigin="-802,194" coordsize="10763,1064">
                <v:group id="shape_0" style="position:absolute;left:211;top:194;width:9071;height:330">
                  <v:shape id="shape_0" stroked="t" o:allowincell="f" style="position:absolute;left:9282;top:19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11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478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4747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9282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7014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</v:group>
                <v:group id="shape_0" style="position:absolute;left:-802;top:523;width:10763;height:735">
                  <v:shape id="shape_0" fillcolor="white" stroked="f" o:allowincell="f" style="position:absolute;left:-802;top:523;width:200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 xml:space="preserve">strongly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1789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3678;top:523;width:215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neither agree or 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6352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8587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strongly 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480" w:after="200"/>
        <w:rPr/>
      </w:pPr>
      <w:r>
        <w:rPr>
          <w:lang w:val="en-US"/>
        </w:rPr>
        <w:t>What are your reasons for that opinion</w:t>
      </w:r>
      <w:r>
        <w:rPr>
          <w:rFonts w:cs="Calibri"/>
          <w:lang w:val="en-US"/>
        </w:rPr>
        <w:t>?</w: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1430</wp:posOffset>
                </wp:positionH>
                <wp:positionV relativeFrom="paragraph">
                  <wp:posOffset>66675</wp:posOffset>
                </wp:positionV>
                <wp:extent cx="0" cy="428625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0" cy="428760"/>
                          <a:chOff x="0" y="0"/>
                          <a:chExt cx="0" cy="428760"/>
                        </a:xfrm>
                      </wpg:grpSpPr>
                      <wps:wsp>
                        <wps:cNvCnPr/>
                        <wps:spPr>
                          <a:xfrm>
                            <a:off x="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209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428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9pt;margin-top:5.25pt;width:0pt;height:33.75pt" coordorigin="18,105" coordsize="0,675">
                <v:shape id="shape_0" stroked="t" o:allowincell="f" style="position:absolute;left:18;top:10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43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780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  <w:t>10.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lang w:val="en-US"/>
        </w:rPr>
        <w:t>I believe my participation in the Dignity Therapy could change the way my health care providers see or appreciate me</w:t>
      </w:r>
      <w:r>
        <w:rPr>
          <w:rFonts w:cs="Calibri"/>
          <w:lang w:val="en-US"/>
        </w:rPr>
        <w:t>.</w:t>
      </w:r>
    </w:p>
    <w:p>
      <w:pPr>
        <w:pStyle w:val="Normal"/>
        <w:snapToGrid w:val="false"/>
        <w:spacing w:lineRule="auto" w:line="240" w:before="40" w:after="100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509270</wp:posOffset>
                </wp:positionH>
                <wp:positionV relativeFrom="paragraph">
                  <wp:posOffset>123190</wp:posOffset>
                </wp:positionV>
                <wp:extent cx="6835140" cy="67564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5320" cy="675720"/>
                          <a:chOff x="0" y="0"/>
                          <a:chExt cx="6835320" cy="675720"/>
                        </a:xfrm>
                      </wpg:grpSpPr>
                      <wpg:grpSp>
                        <wpg:cNvGrpSpPr/>
                        <wpg:grpSpPr>
                          <a:xfrm>
                            <a:off x="643320" y="0"/>
                            <a:ext cx="5760000" cy="209520"/>
                          </a:xfrm>
                        </wpg:grpSpPr>
                        <wps:wsp>
                          <wps:cNvCnPr/>
                          <wps:spPr>
                            <a:xfrm>
                              <a:off x="576000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43964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88036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76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32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208800"/>
                            <a:ext cx="6835320" cy="4665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2762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 xml:space="preserve">strongly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4520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44720" y="0"/>
                              <a:ext cx="13716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neither agree or 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4284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96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strongly 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0.1pt;margin-top:9.7pt;width:538.15pt;height:53.2pt" coordorigin="-802,194" coordsize="10763,1064">
                <v:group id="shape_0" style="position:absolute;left:211;top:194;width:9071;height:330">
                  <v:shape id="shape_0" stroked="t" o:allowincell="f" style="position:absolute;left:9282;top:19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11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478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4747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9282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7014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</v:group>
                <v:group id="shape_0" style="position:absolute;left:-802;top:523;width:10763;height:735">
                  <v:shape id="shape_0" fillcolor="white" stroked="f" o:allowincell="f" style="position:absolute;left:-802;top:523;width:200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 xml:space="preserve">strongly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1789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3678;top:523;width:215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neither agree or 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6352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8587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strongly 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480" w:after="200"/>
        <w:rPr/>
      </w:pPr>
      <w:r>
        <w:rPr>
          <w:lang w:val="en-US"/>
        </w:rPr>
        <w:br/>
        <w:t>What are your reasons for that opinion</w:t>
      </w:r>
      <w:r>
        <w:rPr>
          <w:rFonts w:cs="Calibri"/>
          <w:lang w:val="en-US"/>
        </w:rPr>
        <w:t>?</w: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1430</wp:posOffset>
                </wp:positionH>
                <wp:positionV relativeFrom="paragraph">
                  <wp:posOffset>66675</wp:posOffset>
                </wp:positionV>
                <wp:extent cx="0" cy="42862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0" cy="428760"/>
                          <a:chOff x="0" y="0"/>
                          <a:chExt cx="0" cy="428760"/>
                        </a:xfrm>
                      </wpg:grpSpPr>
                      <wps:wsp>
                        <wps:cNvCnPr/>
                        <wps:spPr>
                          <a:xfrm>
                            <a:off x="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209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428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9pt;margin-top:5.25pt;width:0pt;height:33.75pt" coordorigin="18,105" coordsize="0,675">
                <v:shape id="shape_0" stroked="t" o:allowincell="f" style="position:absolute;left:18;top:10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43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780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  <w:t xml:space="preserve">11. </w:t>
      </w:r>
      <w:r>
        <w:rPr>
          <w:rFonts w:cs="Calibri"/>
          <w:lang w:val="en-US"/>
        </w:rPr>
        <w:t>In general, I have been satisfied with my psychosocial care</w:t>
      </w:r>
      <w:r>
        <w:rPr>
          <w:color w:val="000000"/>
          <w:lang w:val="en-US"/>
        </w:rPr>
        <w:t>.</w:t>
      </w:r>
    </w:p>
    <w:p>
      <w:pPr>
        <w:pStyle w:val="Normal"/>
        <w:snapToGrid w:val="false"/>
        <w:spacing w:lineRule="auto" w:line="240" w:before="40" w:after="100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509270</wp:posOffset>
                </wp:positionH>
                <wp:positionV relativeFrom="paragraph">
                  <wp:posOffset>123190</wp:posOffset>
                </wp:positionV>
                <wp:extent cx="6835140" cy="675640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5320" cy="675720"/>
                          <a:chOff x="0" y="0"/>
                          <a:chExt cx="6835320" cy="675720"/>
                        </a:xfrm>
                      </wpg:grpSpPr>
                      <wpg:grpSp>
                        <wpg:cNvGrpSpPr/>
                        <wpg:grpSpPr>
                          <a:xfrm>
                            <a:off x="643320" y="0"/>
                            <a:ext cx="5760000" cy="209520"/>
                          </a:xfrm>
                        </wpg:grpSpPr>
                        <wps:wsp>
                          <wps:cNvCnPr/>
                          <wps:spPr>
                            <a:xfrm>
                              <a:off x="576000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43964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88036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76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320000" y="20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208800"/>
                            <a:ext cx="6835320" cy="4665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2762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 xml:space="preserve">strongly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4520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44720" y="0"/>
                              <a:ext cx="13716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neither agree or dis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4284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960" y="0"/>
                              <a:ext cx="8730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de-DE" w:bidi="ar-SA"/>
                                  </w:rPr>
                                  <w:t>strongly agre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0.1pt;margin-top:9.7pt;width:538.15pt;height:53.2pt" coordorigin="-802,194" coordsize="10763,1064">
                <v:group id="shape_0" style="position:absolute;left:211;top:194;width:9071;height:330">
                  <v:shape id="shape_0" stroked="t" o:allowincell="f" style="position:absolute;left:9282;top:19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11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478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4747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9282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7014;top:524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</v:group>
                <v:group id="shape_0" style="position:absolute;left:-802;top:523;width:10763;height:735">
                  <v:shape id="shape_0" fillcolor="white" stroked="f" o:allowincell="f" style="position:absolute;left:-802;top:523;width:200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 xml:space="preserve">strongly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1789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3678;top:523;width:2159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neither agree or dis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6352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8587;top:523;width:1374;height:7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de-DE" w:bidi="ar-SA"/>
                            </w:rPr>
                            <w:t>strongly agre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480" w:after="200"/>
        <w:rPr/>
      </w:pPr>
      <w:r>
        <w:rPr>
          <w:lang w:val="en-US"/>
        </w:rPr>
        <w:br/>
        <w:t>What are your reasons for that opinion</w:t>
      </w:r>
      <w:r>
        <w:rPr>
          <w:rFonts w:cs="Calibri"/>
          <w:lang w:val="en-US"/>
        </w:rPr>
        <w:t>?</w: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1430</wp:posOffset>
                </wp:positionH>
                <wp:positionV relativeFrom="paragraph">
                  <wp:posOffset>66675</wp:posOffset>
                </wp:positionV>
                <wp:extent cx="0" cy="428625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0" cy="428760"/>
                          <a:chOff x="0" y="0"/>
                          <a:chExt cx="0" cy="428760"/>
                        </a:xfrm>
                      </wpg:grpSpPr>
                      <wps:wsp>
                        <wps:cNvCnPr/>
                        <wps:spPr>
                          <a:xfrm>
                            <a:off x="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209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428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9pt;margin-top:5.25pt;width:0pt;height:33.75pt" coordorigin="18,105" coordsize="0,675">
                <v:shape id="shape_0" stroked="t" o:allowincell="f" style="position:absolute;left:18;top:10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43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780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/>
      </w:pPr>
      <w:r>
        <w:rPr>
          <w:lang w:val="en-US"/>
        </w:rPr>
        <w:t>Any other comments regarding your experience of the Dignity Therapy, and how you think it might be improved, would be most appreciated.</w: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1430</wp:posOffset>
                </wp:positionH>
                <wp:positionV relativeFrom="paragraph">
                  <wp:posOffset>105410</wp:posOffset>
                </wp:positionV>
                <wp:extent cx="0" cy="428625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0" cy="428760"/>
                          <a:chOff x="0" y="0"/>
                          <a:chExt cx="0" cy="428760"/>
                        </a:xfrm>
                      </wpg:grpSpPr>
                      <wps:wsp>
                        <wps:cNvCnPr/>
                        <wps:spPr>
                          <a:xfrm>
                            <a:off x="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209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428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9pt;margin-top:8.3pt;width:0pt;height:33.75pt" coordorigin="18,166" coordsize="0,675">
                <v:shape id="shape_0" stroked="t" o:allowincell="f" style="position:absolute;left:18;top:16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49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841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1430</wp:posOffset>
                </wp:positionH>
                <wp:positionV relativeFrom="paragraph">
                  <wp:posOffset>97790</wp:posOffset>
                </wp:positionV>
                <wp:extent cx="0" cy="428625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0" cy="428760"/>
                          <a:chOff x="0" y="0"/>
                          <a:chExt cx="0" cy="428760"/>
                        </a:xfrm>
                      </wpg:grpSpPr>
                      <wps:wsp>
                        <wps:cNvCnPr/>
                        <wps:spPr>
                          <a:xfrm>
                            <a:off x="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209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428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9pt;margin-top:7.7pt;width:0pt;height:33.75pt" coordorigin="18,154" coordsize="0,675">
                <v:shape id="shape_0" stroked="t" o:allowincell="f" style="position:absolute;left:18;top:15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48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8;top:829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jc w:val="center"/>
        <w:rPr>
          <w:lang w:val="en-US"/>
        </w:rPr>
      </w:pPr>
      <w:r>
        <w:rPr>
          <w:lang w:val="en-US"/>
        </w:rPr>
        <w:t>Thank you for completing the questionnaire!</w:t>
      </w:r>
    </w:p>
    <w:p>
      <w:pPr>
        <w:pStyle w:val="Normal"/>
        <w:tabs>
          <w:tab w:val="clear" w:pos="708"/>
          <w:tab w:val="center" w:pos="4536" w:leader="none"/>
        </w:tabs>
        <w:spacing w:lineRule="auto" w:line="240" w:before="24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lang w:val="en-US" w:eastAsia="en-US"/>
      </w:rPr>
    </w:pPr>
    <w:r>
      <w:rPr>
        <w:lang w:val="en-US" w:eastAsia="en-US"/>
      </w:rPr>
      <w:drawing>
        <wp:anchor behindDoc="1" distT="0" distB="0" distL="114935" distR="114935" simplePos="0" locked="0" layoutInCell="0" allowOverlap="1" relativeHeight="5">
          <wp:simplePos x="0" y="0"/>
          <wp:positionH relativeFrom="column">
            <wp:posOffset>3113405</wp:posOffset>
          </wp:positionH>
          <wp:positionV relativeFrom="paragraph">
            <wp:posOffset>-97790</wp:posOffset>
          </wp:positionV>
          <wp:extent cx="3061335" cy="461010"/>
          <wp:effectExtent l="0" t="0" r="0" b="0"/>
          <wp:wrapNone/>
          <wp:docPr id="25" name="Bild 215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5" name="Bild 215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" t="-46" r="-7" b="-46"/>
                  <a:stretch>
                    <a:fillRect/>
                  </a:stretch>
                </pic:blipFill>
                <pic:spPr bwMode="auto">
                  <a:xfrm>
                    <a:off x="0" y="0"/>
                    <a:ext cx="3061335" cy="46101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9F511D7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09:33:00Z</dcterms:created>
  <dc:creator>Burkhardt, Anne</dc:creator>
  <dc:description/>
  <cp:keywords/>
  <dc:language>en-US</dc:language>
  <cp:lastModifiedBy>Weber, Martin</cp:lastModifiedBy>
  <cp:lastPrinted>2015-03-02T10:21:00Z</cp:lastPrinted>
  <dcterms:modified xsi:type="dcterms:W3CDTF">2018-04-24T15:06:00Z</dcterms:modified>
  <cp:revision>12</cp:revision>
  <dc:subject/>
  <dc:title/>
</cp:coreProperties>
</file>